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314"/>
        <w:gridCol w:w="1542"/>
        <w:gridCol w:w="1542"/>
        <w:gridCol w:w="1542"/>
        <w:gridCol w:w="1543"/>
      </w:tblGrid>
      <w:tr w:rsidR="002262AB" w:rsidRPr="00C90F37" w14:paraId="164465F5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71EFC423" w14:textId="77777777" w:rsidR="002262AB" w:rsidRDefault="002262AB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7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96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2262AB" w:rsidRPr="00C90F37" w14:paraId="2215C44C" w14:textId="77777777" w:rsidTr="007D0786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59082991" w14:textId="77777777" w:rsidR="002262AB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292F770B" w14:textId="77777777" w:rsidR="002262AB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1CF6B2E5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3F39C31F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5FF647D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51BEDC49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2262AB" w:rsidRPr="00C90F37" w14:paraId="3AA8948B" w14:textId="77777777" w:rsidTr="007D0786">
        <w:tc>
          <w:tcPr>
            <w:tcW w:w="1543" w:type="dxa"/>
            <w:tcBorders>
              <w:top w:val="single" w:sz="4" w:space="0" w:color="auto"/>
            </w:tcBorders>
          </w:tcPr>
          <w:p w14:paraId="3818610A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1A4F96C6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7A57F11C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1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AC9AE71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-0.255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4635F4D9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0.875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1EFF13D5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-0.30</w:t>
            </w:r>
            <w:r>
              <w:t>3</w:t>
            </w:r>
          </w:p>
        </w:tc>
      </w:tr>
      <w:tr w:rsidR="002262AB" w:rsidRPr="00C90F37" w14:paraId="2A32F9AB" w14:textId="77777777" w:rsidTr="007D0786">
        <w:tc>
          <w:tcPr>
            <w:tcW w:w="1543" w:type="dxa"/>
          </w:tcPr>
          <w:p w14:paraId="70575AE1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62466764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2" w:type="dxa"/>
          </w:tcPr>
          <w:p w14:paraId="41F958B2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15CC77B0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-0.25</w:t>
            </w:r>
            <w:r>
              <w:t>9</w:t>
            </w:r>
          </w:p>
        </w:tc>
        <w:tc>
          <w:tcPr>
            <w:tcW w:w="1542" w:type="dxa"/>
          </w:tcPr>
          <w:p w14:paraId="6018584D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0.874</w:t>
            </w:r>
          </w:p>
        </w:tc>
        <w:tc>
          <w:tcPr>
            <w:tcW w:w="1543" w:type="dxa"/>
          </w:tcPr>
          <w:p w14:paraId="2100791C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-0.306</w:t>
            </w:r>
          </w:p>
        </w:tc>
      </w:tr>
      <w:tr w:rsidR="002262AB" w:rsidRPr="00C90F37" w14:paraId="468DCC15" w14:textId="77777777" w:rsidTr="007D0786">
        <w:tc>
          <w:tcPr>
            <w:tcW w:w="1543" w:type="dxa"/>
          </w:tcPr>
          <w:p w14:paraId="00A0EE71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38E805F2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2" w:type="dxa"/>
          </w:tcPr>
          <w:p w14:paraId="3838E4CA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79ADF072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-0.25</w:t>
            </w:r>
            <w:r>
              <w:t>1</w:t>
            </w:r>
          </w:p>
        </w:tc>
        <w:tc>
          <w:tcPr>
            <w:tcW w:w="1542" w:type="dxa"/>
          </w:tcPr>
          <w:p w14:paraId="20EE482B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0.876</w:t>
            </w:r>
          </w:p>
        </w:tc>
        <w:tc>
          <w:tcPr>
            <w:tcW w:w="1543" w:type="dxa"/>
          </w:tcPr>
          <w:p w14:paraId="70534BBF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-0.29</w:t>
            </w:r>
            <w:r>
              <w:t>9</w:t>
            </w:r>
          </w:p>
        </w:tc>
      </w:tr>
      <w:tr w:rsidR="002262AB" w:rsidRPr="00C90F37" w14:paraId="79A430C8" w14:textId="77777777" w:rsidTr="007D0786">
        <w:tc>
          <w:tcPr>
            <w:tcW w:w="1543" w:type="dxa"/>
          </w:tcPr>
          <w:p w14:paraId="48DB1878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14" w:type="dxa"/>
          </w:tcPr>
          <w:p w14:paraId="1846A171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2" w:type="dxa"/>
          </w:tcPr>
          <w:p w14:paraId="68AC2A77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2FE5FCD6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1</w:t>
            </w:r>
          </w:p>
        </w:tc>
        <w:tc>
          <w:tcPr>
            <w:tcW w:w="1542" w:type="dxa"/>
          </w:tcPr>
          <w:p w14:paraId="25215CE9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-0.189</w:t>
            </w:r>
          </w:p>
        </w:tc>
        <w:tc>
          <w:tcPr>
            <w:tcW w:w="1543" w:type="dxa"/>
          </w:tcPr>
          <w:p w14:paraId="0BF60ED8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0.001</w:t>
            </w:r>
          </w:p>
        </w:tc>
      </w:tr>
      <w:tr w:rsidR="002262AB" w:rsidRPr="00C90F37" w14:paraId="50F4D742" w14:textId="77777777" w:rsidTr="007D0786">
        <w:tc>
          <w:tcPr>
            <w:tcW w:w="1543" w:type="dxa"/>
          </w:tcPr>
          <w:p w14:paraId="2AF07154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653862FA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2" w:type="dxa"/>
          </w:tcPr>
          <w:p w14:paraId="3F3A0B41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30CE8ED0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7F497F00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-0.19</w:t>
            </w:r>
            <w:r>
              <w:t>3</w:t>
            </w:r>
          </w:p>
        </w:tc>
        <w:tc>
          <w:tcPr>
            <w:tcW w:w="1543" w:type="dxa"/>
          </w:tcPr>
          <w:p w14:paraId="419A211B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-0.003</w:t>
            </w:r>
          </w:p>
        </w:tc>
      </w:tr>
      <w:tr w:rsidR="002262AB" w:rsidRPr="00C90F37" w14:paraId="67A952B6" w14:textId="77777777" w:rsidTr="007D0786">
        <w:tc>
          <w:tcPr>
            <w:tcW w:w="1543" w:type="dxa"/>
          </w:tcPr>
          <w:p w14:paraId="5BF2DFA2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0F7A2FD5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2" w:type="dxa"/>
          </w:tcPr>
          <w:p w14:paraId="5D89BA05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07B24223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5C9FF6E7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-0.18</w:t>
            </w:r>
            <w:r>
              <w:t>5</w:t>
            </w:r>
          </w:p>
        </w:tc>
        <w:tc>
          <w:tcPr>
            <w:tcW w:w="1543" w:type="dxa"/>
          </w:tcPr>
          <w:p w14:paraId="7FCFF2FA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0.00</w:t>
            </w:r>
            <w:r>
              <w:t>6</w:t>
            </w:r>
          </w:p>
        </w:tc>
      </w:tr>
      <w:tr w:rsidR="002262AB" w:rsidRPr="00C90F37" w14:paraId="6E6FABBF" w14:textId="77777777" w:rsidTr="007D0786">
        <w:tc>
          <w:tcPr>
            <w:tcW w:w="1543" w:type="dxa"/>
          </w:tcPr>
          <w:p w14:paraId="65D6ED8D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14" w:type="dxa"/>
          </w:tcPr>
          <w:p w14:paraId="01642779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2" w:type="dxa"/>
          </w:tcPr>
          <w:p w14:paraId="7A4AF9FC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29653F1F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2C334FF8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1</w:t>
            </w:r>
          </w:p>
        </w:tc>
        <w:tc>
          <w:tcPr>
            <w:tcW w:w="1543" w:type="dxa"/>
          </w:tcPr>
          <w:p w14:paraId="478FB06A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-0.35</w:t>
            </w:r>
            <w:r>
              <w:t>4</w:t>
            </w:r>
          </w:p>
        </w:tc>
      </w:tr>
      <w:tr w:rsidR="002262AB" w14:paraId="0517E623" w14:textId="77777777" w:rsidTr="007D0786">
        <w:tc>
          <w:tcPr>
            <w:tcW w:w="1543" w:type="dxa"/>
          </w:tcPr>
          <w:p w14:paraId="4D1CA50A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5EF444C7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2" w:type="dxa"/>
          </w:tcPr>
          <w:p w14:paraId="5BFF5F75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6EFDEB2F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1E34688E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</w:tcPr>
          <w:p w14:paraId="5B9BDA70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-0.357</w:t>
            </w:r>
          </w:p>
        </w:tc>
      </w:tr>
      <w:tr w:rsidR="002262AB" w14:paraId="61FFB12C" w14:textId="77777777" w:rsidTr="007D0786">
        <w:tc>
          <w:tcPr>
            <w:tcW w:w="1543" w:type="dxa"/>
          </w:tcPr>
          <w:p w14:paraId="00E49254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5BCE4A2D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2" w:type="dxa"/>
          </w:tcPr>
          <w:p w14:paraId="140079E4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7150E117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46D81136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</w:tcPr>
          <w:p w14:paraId="6A192725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C90F37">
              <w:t>-0.350</w:t>
            </w:r>
          </w:p>
        </w:tc>
      </w:tr>
      <w:tr w:rsidR="002262AB" w14:paraId="254EC48E" w14:textId="77777777" w:rsidTr="007D0786">
        <w:tc>
          <w:tcPr>
            <w:tcW w:w="1543" w:type="dxa"/>
          </w:tcPr>
          <w:p w14:paraId="293CD30E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14" w:type="dxa"/>
          </w:tcPr>
          <w:p w14:paraId="1D799369" w14:textId="77777777" w:rsidR="002262AB" w:rsidRPr="00C90F37" w:rsidRDefault="002262A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2" w:type="dxa"/>
          </w:tcPr>
          <w:p w14:paraId="5C18D605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3FD76478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45362397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</w:tcPr>
          <w:p w14:paraId="49002315" w14:textId="77777777" w:rsidR="002262AB" w:rsidRDefault="002262AB" w:rsidP="007D0786">
            <w:pPr>
              <w:pStyle w:val="Style1"/>
              <w:spacing w:line="276" w:lineRule="auto"/>
            </w:pPr>
            <w:r w:rsidRPr="00C90F37">
              <w:t>1</w:t>
            </w:r>
          </w:p>
        </w:tc>
      </w:tr>
      <w:tr w:rsidR="002262AB" w14:paraId="495F11F6" w14:textId="77777777" w:rsidTr="007D0786">
        <w:tc>
          <w:tcPr>
            <w:tcW w:w="1543" w:type="dxa"/>
          </w:tcPr>
          <w:p w14:paraId="59D752F3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34962C8A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2" w:type="dxa"/>
          </w:tcPr>
          <w:p w14:paraId="00377211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6A1FB809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5DE42482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</w:tcPr>
          <w:p w14:paraId="14598564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</w:tr>
      <w:tr w:rsidR="002262AB" w14:paraId="3A035F91" w14:textId="77777777" w:rsidTr="007D0786">
        <w:trPr>
          <w:trHeight w:val="81"/>
        </w:trPr>
        <w:tc>
          <w:tcPr>
            <w:tcW w:w="1543" w:type="dxa"/>
            <w:tcBorders>
              <w:bottom w:val="single" w:sz="4" w:space="0" w:color="auto"/>
            </w:tcBorders>
          </w:tcPr>
          <w:p w14:paraId="5F40F2E4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59B2FD94" w14:textId="77777777" w:rsidR="002262AB" w:rsidRPr="00C90F37" w:rsidRDefault="002262A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42B6EE0F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7ED78060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2C64D54B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33575FCF" w14:textId="77777777" w:rsidR="002262AB" w:rsidRPr="00C90F37" w:rsidRDefault="002262AB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18412C"/>
    <w:rsid w:val="002262AB"/>
    <w:rsid w:val="00265B05"/>
    <w:rsid w:val="002B1768"/>
    <w:rsid w:val="003465F1"/>
    <w:rsid w:val="00357304"/>
    <w:rsid w:val="00373295"/>
    <w:rsid w:val="003A00FE"/>
    <w:rsid w:val="004B7F7E"/>
    <w:rsid w:val="00507D5B"/>
    <w:rsid w:val="0054687D"/>
    <w:rsid w:val="005813D2"/>
    <w:rsid w:val="00590A63"/>
    <w:rsid w:val="006413A0"/>
    <w:rsid w:val="00661D29"/>
    <w:rsid w:val="007A1558"/>
    <w:rsid w:val="007F5B29"/>
    <w:rsid w:val="008260E4"/>
    <w:rsid w:val="008D1442"/>
    <w:rsid w:val="00947916"/>
    <w:rsid w:val="00B25102"/>
    <w:rsid w:val="00B25974"/>
    <w:rsid w:val="00C02ABC"/>
    <w:rsid w:val="00CB0E62"/>
    <w:rsid w:val="00D245C3"/>
    <w:rsid w:val="00DF643F"/>
    <w:rsid w:val="00E142C0"/>
    <w:rsid w:val="00EC7D66"/>
    <w:rsid w:val="00F4518B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2:00Z</dcterms:created>
  <dcterms:modified xsi:type="dcterms:W3CDTF">2022-05-13T06:53:00Z</dcterms:modified>
</cp:coreProperties>
</file>